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DE6" w:rsidRDefault="005B7DE6" w:rsidP="005B7DE6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pPr w:leftFromText="180" w:rightFromText="180" w:vertAnchor="page" w:horzAnchor="margin" w:tblpXSpec="center" w:tblpY="3085"/>
        <w:tblW w:w="11448" w:type="dxa"/>
        <w:tblLook w:val="04A0" w:firstRow="1" w:lastRow="0" w:firstColumn="1" w:lastColumn="0" w:noHBand="0" w:noVBand="1"/>
      </w:tblPr>
      <w:tblGrid>
        <w:gridCol w:w="1540"/>
        <w:gridCol w:w="1540"/>
        <w:gridCol w:w="1848"/>
        <w:gridCol w:w="1872"/>
        <w:gridCol w:w="1258"/>
        <w:gridCol w:w="1354"/>
        <w:gridCol w:w="2036"/>
      </w:tblGrid>
      <w:tr w:rsidR="005B7DE6" w:rsidRPr="007A1EF6" w:rsidTr="00671B47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Founder mal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Eggs</w:t>
            </w:r>
          </w:p>
        </w:tc>
        <w:tc>
          <w:tcPr>
            <w:tcW w:w="46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Offspring ( transmission )</w:t>
            </w:r>
          </w:p>
        </w:tc>
      </w:tr>
      <w:tr w:rsidR="005B7DE6" w:rsidRPr="007A1EF6" w:rsidTr="00671B47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Bird #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Semen PCR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Hatched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GFP+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Apple+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GFP+ / Apple+</w:t>
            </w:r>
          </w:p>
        </w:tc>
      </w:tr>
      <w:tr w:rsidR="005B7DE6" w:rsidRPr="007A1EF6" w:rsidTr="00671B47">
        <w:trPr>
          <w:trHeight w:val="28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App #3-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30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83 (42%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9 (11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B7DE6" w:rsidRPr="007A1EF6" w:rsidTr="00671B47">
        <w:trPr>
          <w:trHeight w:val="28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App #3-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98 (57%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3 (3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B7DE6" w:rsidRPr="007A1EF6" w:rsidTr="00671B47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B7DE6" w:rsidRPr="007A1EF6" w:rsidTr="00671B47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B7DE6" w:rsidRPr="007A1EF6" w:rsidTr="00671B47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B7DE6" w:rsidRPr="007A1EF6" w:rsidTr="00671B47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Founder male</w:t>
            </w:r>
          </w:p>
        </w:tc>
        <w:tc>
          <w:tcPr>
            <w:tcW w:w="3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Incubated eggs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Analysis of developed embryos</w:t>
            </w:r>
          </w:p>
        </w:tc>
      </w:tr>
      <w:tr w:rsidR="005B7DE6" w:rsidRPr="007A1EF6" w:rsidTr="00671B47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Bird #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andle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Developed (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Negativ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GFP+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Apple+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1EF6">
              <w:rPr>
                <w:rFonts w:ascii="Arial" w:eastAsia="Times New Roman" w:hAnsi="Arial" w:cs="Arial"/>
                <w:b/>
                <w:bCs/>
                <w:color w:val="000000"/>
              </w:rPr>
              <w:t>GFP+ / Apple+</w:t>
            </w:r>
          </w:p>
        </w:tc>
      </w:tr>
      <w:tr w:rsidR="005B7DE6" w:rsidRPr="007A1EF6" w:rsidTr="00671B47">
        <w:trPr>
          <w:trHeight w:val="28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App #3-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25 (34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4 (16%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12(48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9 (36%)</w:t>
            </w:r>
          </w:p>
        </w:tc>
      </w:tr>
      <w:tr w:rsidR="005B7DE6" w:rsidRPr="007A1EF6" w:rsidTr="00671B47">
        <w:trPr>
          <w:trHeight w:val="28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App #3-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4 (22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1 (25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2 (50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B7DE6" w:rsidRPr="007A1EF6" w:rsidRDefault="005B7DE6" w:rsidP="00671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EF6">
              <w:rPr>
                <w:rFonts w:ascii="Arial" w:eastAsia="Times New Roman" w:hAnsi="Arial" w:cs="Arial"/>
                <w:color w:val="000000"/>
              </w:rPr>
              <w:t>1 (25%)</w:t>
            </w:r>
          </w:p>
        </w:tc>
      </w:tr>
    </w:tbl>
    <w:p w:rsidR="00875E51" w:rsidRDefault="00875E51">
      <w:bookmarkStart w:id="0" w:name="_GoBack"/>
      <w:bookmarkEnd w:id="0"/>
    </w:p>
    <w:sectPr w:rsidR="00875E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DE6"/>
    <w:rsid w:val="005B7DE6"/>
    <w:rsid w:val="00875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DE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DE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GREW Mike</dc:creator>
  <cp:lastModifiedBy>MCGREW Mike</cp:lastModifiedBy>
  <cp:revision>1</cp:revision>
  <dcterms:created xsi:type="dcterms:W3CDTF">2013-08-27T10:37:00Z</dcterms:created>
  <dcterms:modified xsi:type="dcterms:W3CDTF">2013-08-27T10:39:00Z</dcterms:modified>
</cp:coreProperties>
</file>